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BBA" w:rsidRPr="00AF42B5" w:rsidRDefault="00747BBA" w:rsidP="00747BBA">
      <w:pPr>
        <w:autoSpaceDE w:val="0"/>
        <w:autoSpaceDN w:val="0"/>
        <w:adjustRightInd w:val="0"/>
        <w:spacing w:after="120"/>
        <w:ind w:left="567" w:hanging="567"/>
        <w:rPr>
          <w:b/>
        </w:rPr>
      </w:pPr>
      <w:r w:rsidRPr="00AF42B5">
        <w:rPr>
          <w:b/>
        </w:rPr>
        <w:t>Appendix 1. References to detailed regulations of the disease control programs in place for cattle in the Netherlands (in Dutch), accessed on December 2020</w:t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567" w:hanging="567"/>
        <w:rPr>
          <w:b/>
        </w:rPr>
      </w:pP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284" w:hanging="284"/>
        <w:rPr>
          <w:b/>
        </w:rPr>
      </w:pPr>
      <w:r w:rsidRPr="00AF42B5">
        <w:rPr>
          <w:b/>
        </w:rPr>
        <w:t>BVDV</w:t>
      </w:r>
    </w:p>
    <w:p w:rsidR="00747BBA" w:rsidRPr="00AF42B5" w:rsidRDefault="00747BBA" w:rsidP="00747BB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120"/>
        <w:ind w:left="284" w:hanging="284"/>
      </w:pPr>
      <w:hyperlink r:id="rId5" w:history="1">
        <w:r w:rsidRPr="00AF42B5">
          <w:rPr>
            <w:rStyle w:val="Hyperlink"/>
          </w:rPr>
          <w:t>https://www.ibrbvd.nl/wp-content/uploads/2018/04/BVD-tbv-geborgde-dierenarts.pdf</w:t>
        </w:r>
      </w:hyperlink>
    </w:p>
    <w:p w:rsidR="00747BBA" w:rsidRPr="00AF42B5" w:rsidRDefault="00747BBA" w:rsidP="00747BB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120"/>
        <w:ind w:left="284" w:hanging="284"/>
      </w:pPr>
      <w:r w:rsidRPr="00AF42B5">
        <w:t xml:space="preserve">Official regulation screening, removing PI’s and monitoring in young stock route: </w:t>
      </w:r>
      <w:hyperlink r:id="rId6" w:history="1">
        <w:r w:rsidRPr="00AF42B5">
          <w:rPr>
            <w:rStyle w:val="Hyperlink"/>
          </w:rPr>
          <w:t>https://www.zuivelnl.org/uploads/images/Diergezondheid-dierenwelzijn/Protocol-ZuivelNL-statusbeheer-BVD-route-intake-virus-bewaking-jongvee-antistoffen-versie-1.4.pdf</w:t>
        </w:r>
      </w:hyperlink>
    </w:p>
    <w:p w:rsidR="00747BBA" w:rsidRPr="00AF42B5" w:rsidRDefault="00747BBA" w:rsidP="00747BB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120"/>
        <w:ind w:left="284" w:hanging="284"/>
      </w:pPr>
      <w:r w:rsidRPr="00AF42B5">
        <w:t xml:space="preserve">Official regulation bulk milk monitoring route: </w:t>
      </w:r>
      <w:hyperlink r:id="rId7" w:history="1">
        <w:r w:rsidRPr="00AF42B5">
          <w:rPr>
            <w:rStyle w:val="Hyperlink"/>
          </w:rPr>
          <w:t>https://www.zuivelnl.org/uploads/images/Diergezondheid-dierenwelzijn/Protocol-ZuivelNL-statusbeheer-BVD-route-tankmelk-versie-1.4.pdf</w:t>
        </w:r>
      </w:hyperlink>
    </w:p>
    <w:p w:rsidR="00747BBA" w:rsidRPr="00AF42B5" w:rsidRDefault="00747BBA" w:rsidP="00747BB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120"/>
        <w:ind w:left="284" w:hanging="284"/>
      </w:pPr>
      <w:r w:rsidRPr="00AF42B5">
        <w:t xml:space="preserve">Official regulation monitoring young stock antibodies route: </w:t>
      </w:r>
      <w:hyperlink r:id="rId8" w:history="1">
        <w:r w:rsidRPr="00AF42B5">
          <w:rPr>
            <w:rStyle w:val="Hyperlink"/>
          </w:rPr>
          <w:t>https://www.zuivelnl.org/uploads/images/Diergezondheid-dierenwelzijn/Protocol-ZuivelNL-statusbeheer-BVD-route-jongvee-antistoffen-versie-1.4.pdf</w:t>
        </w:r>
      </w:hyperlink>
    </w:p>
    <w:p w:rsidR="00747BBA" w:rsidRPr="00AF42B5" w:rsidRDefault="00747BBA" w:rsidP="00747BB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120"/>
        <w:ind w:left="284" w:hanging="284"/>
      </w:pPr>
      <w:r w:rsidRPr="00AF42B5">
        <w:t xml:space="preserve">Official regulation ear notch testing route: </w:t>
      </w:r>
      <w:hyperlink r:id="rId9" w:history="1">
        <w:r w:rsidRPr="00AF42B5">
          <w:rPr>
            <w:rStyle w:val="Hyperlink"/>
          </w:rPr>
          <w:t>https://www.zuivelnl.org/uploads/images/Diergezondheid-dierenwelzijn/Protocol-ZuivelNL-statusbeheer-BVD-route-oorbiopten-versie-1.3.pdf</w:t>
        </w:r>
      </w:hyperlink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284" w:hanging="284"/>
        <w:rPr>
          <w:b/>
        </w:rPr>
      </w:pP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284" w:hanging="284"/>
        <w:rPr>
          <w:b/>
        </w:rPr>
      </w:pPr>
      <w:r w:rsidRPr="00AF42B5">
        <w:rPr>
          <w:b/>
        </w:rPr>
        <w:t>BoHV-1</w:t>
      </w:r>
    </w:p>
    <w:p w:rsidR="00747BBA" w:rsidRPr="00AF42B5" w:rsidRDefault="00747BBA" w:rsidP="00747BB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120"/>
        <w:ind w:left="284" w:hanging="284"/>
      </w:pPr>
      <w:hyperlink r:id="rId10" w:history="1">
        <w:r w:rsidRPr="00AF42B5">
          <w:rPr>
            <w:rStyle w:val="Hyperlink"/>
          </w:rPr>
          <w:t>http://www.ibrbvd.nl/wp-content/uploads/2016/07/IBR-tbv-geborgde-dierenarts.pdf</w:t>
        </w:r>
      </w:hyperlink>
    </w:p>
    <w:p w:rsidR="00747BBA" w:rsidRPr="00AF42B5" w:rsidRDefault="00747BBA" w:rsidP="00747BB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120"/>
        <w:ind w:left="284" w:hanging="284"/>
      </w:pPr>
      <w:r w:rsidRPr="00AF42B5">
        <w:t xml:space="preserve">Official regulation screening, removing positive animals and monitoring in bulk milk route: </w:t>
      </w:r>
      <w:hyperlink r:id="rId11" w:history="1">
        <w:r w:rsidRPr="00AF42B5">
          <w:rPr>
            <w:rStyle w:val="Hyperlink"/>
          </w:rPr>
          <w:t>https://www.zuivelnl.org/uploads/images/Diergezondheid-dierenwelzijn/Protocol-ZuivelNL-statusbeheer-IBR-vrij-route-intake-bloed-bewaking-tankmelk-versie-1.1.pdf</w:t>
        </w:r>
      </w:hyperlink>
    </w:p>
    <w:p w:rsidR="00747BBA" w:rsidRPr="00AF42B5" w:rsidRDefault="00747BBA" w:rsidP="00747BB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120"/>
        <w:ind w:left="284" w:hanging="284"/>
      </w:pPr>
      <w:r w:rsidRPr="00AF42B5">
        <w:t xml:space="preserve">Official regulation bulk milk screening route: </w:t>
      </w:r>
      <w:hyperlink r:id="rId12" w:history="1">
        <w:r w:rsidRPr="00AF42B5">
          <w:rPr>
            <w:rStyle w:val="Hyperlink"/>
          </w:rPr>
          <w:t>https://www.zuivelnl.org/uploads/images/Diergezondheid-dierenwelzijn/Protocol-ZuivelNL-statusbeheer-IBR-vrij-route-tankmelk-versie-1.1.pdf</w:t>
        </w:r>
      </w:hyperlink>
    </w:p>
    <w:p w:rsidR="00747BBA" w:rsidRPr="00AF42B5" w:rsidRDefault="00747BBA" w:rsidP="00747BB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after="120"/>
        <w:ind w:left="284" w:hanging="284"/>
      </w:pPr>
      <w:r w:rsidRPr="00AF42B5">
        <w:t xml:space="preserve">Official regulation vaccination route: </w:t>
      </w:r>
      <w:r w:rsidRPr="00AF42B5">
        <w:br/>
        <w:t>https://www.zuivelnl.org/uploads/images/Diergezondheid-dierenwelzijn/Protocol-ZuivelNL-statusbeheer-IBR-vrij-route-vaccinatie-versie-1.2.pdf</w:t>
      </w:r>
    </w:p>
    <w:p w:rsidR="00747BBA" w:rsidRPr="00AF42B5" w:rsidRDefault="00747BBA" w:rsidP="00747BBA">
      <w:pPr>
        <w:pStyle w:val="Lijstalinea"/>
        <w:numPr>
          <w:ilvl w:val="0"/>
          <w:numId w:val="0"/>
        </w:numPr>
        <w:autoSpaceDE w:val="0"/>
        <w:autoSpaceDN w:val="0"/>
        <w:adjustRightInd w:val="0"/>
        <w:spacing w:after="120"/>
        <w:ind w:left="284" w:hanging="284"/>
      </w:pP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284" w:hanging="284"/>
        <w:rPr>
          <w:b/>
        </w:rPr>
      </w:pPr>
      <w:r w:rsidRPr="00AF42B5">
        <w:rPr>
          <w:b/>
          <w:i/>
        </w:rPr>
        <w:t>L</w:t>
      </w:r>
      <w:r w:rsidRPr="00AF42B5">
        <w:rPr>
          <w:b/>
        </w:rPr>
        <w:t xml:space="preserve">. </w:t>
      </w:r>
      <w:proofErr w:type="spellStart"/>
      <w:r w:rsidRPr="00AF42B5">
        <w:rPr>
          <w:b/>
        </w:rPr>
        <w:t>Hardjo</w:t>
      </w:r>
      <w:proofErr w:type="spellEnd"/>
    </w:p>
    <w:p w:rsidR="00747BBA" w:rsidRPr="00AF42B5" w:rsidRDefault="00747BBA" w:rsidP="00747BBA">
      <w:pPr>
        <w:pStyle w:val="Normaalweb"/>
        <w:numPr>
          <w:ilvl w:val="0"/>
          <w:numId w:val="2"/>
        </w:numPr>
        <w:ind w:left="284" w:hanging="284"/>
        <w:rPr>
          <w:color w:val="000000" w:themeColor="text1"/>
        </w:rPr>
      </w:pPr>
      <w:hyperlink r:id="rId13" w:history="1">
        <w:r w:rsidRPr="00AF42B5">
          <w:rPr>
            <w:rStyle w:val="Hyperlink"/>
            <w:rFonts w:eastAsia="Cambria"/>
            <w:color w:val="000000" w:themeColor="text1"/>
          </w:rPr>
          <w:t>https://www.gddiergezondheid.nl/~/media/Files/Regelementen/reglementen%20rund/Reglement%20Certificering%20Leptospira%20hardjo%20bij%20runderen%202002%20pdf.ashx</w:t>
        </w:r>
      </w:hyperlink>
    </w:p>
    <w:p w:rsidR="00747BBA" w:rsidRPr="00AF42B5" w:rsidRDefault="00747BBA" w:rsidP="00747BBA">
      <w:pPr>
        <w:pStyle w:val="Normaalweb"/>
        <w:numPr>
          <w:ilvl w:val="0"/>
          <w:numId w:val="2"/>
        </w:numPr>
        <w:ind w:left="284" w:hanging="284"/>
        <w:rPr>
          <w:color w:val="000000" w:themeColor="text1"/>
        </w:rPr>
      </w:pPr>
      <w:r w:rsidRPr="00AF42B5">
        <w:rPr>
          <w:color w:val="000000" w:themeColor="text1"/>
        </w:rPr>
        <w:t> </w:t>
      </w:r>
      <w:hyperlink r:id="rId14" w:history="1">
        <w:r w:rsidRPr="00AF42B5">
          <w:rPr>
            <w:rStyle w:val="Hyperlink"/>
            <w:rFonts w:eastAsia="Cambria"/>
            <w:color w:val="000000" w:themeColor="text1"/>
          </w:rPr>
          <w:t>https://www.gddiergezondheid.nl/producten%20en%20diensten/producten/rundvee/leptospirose-aanpak/leptospirose-vrij%20certificering%20melkvee</w:t>
        </w:r>
      </w:hyperlink>
    </w:p>
    <w:p w:rsidR="00747BBA" w:rsidRPr="00AF42B5" w:rsidRDefault="00747BBA" w:rsidP="00747BBA">
      <w:pPr>
        <w:pStyle w:val="Normaalweb"/>
        <w:numPr>
          <w:ilvl w:val="0"/>
          <w:numId w:val="2"/>
        </w:numPr>
        <w:ind w:left="284" w:hanging="284"/>
        <w:rPr>
          <w:color w:val="000000" w:themeColor="text1"/>
        </w:rPr>
      </w:pPr>
      <w:r w:rsidRPr="00AF42B5">
        <w:rPr>
          <w:color w:val="000000" w:themeColor="text1"/>
        </w:rPr>
        <w:t> </w:t>
      </w:r>
      <w:hyperlink r:id="rId15" w:history="1">
        <w:r w:rsidRPr="00AF42B5">
          <w:rPr>
            <w:rStyle w:val="Hyperlink"/>
            <w:rFonts w:eastAsia="Cambria"/>
            <w:color w:val="000000" w:themeColor="text1"/>
          </w:rPr>
          <w:t>https://www.gddiergezondheid.nl/diergezondheid/dierziekten/leptospirose-rund</w:t>
        </w:r>
      </w:hyperlink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284" w:hanging="284"/>
        <w:rPr>
          <w:b/>
        </w:rPr>
      </w:pP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284" w:hanging="284"/>
        <w:rPr>
          <w:b/>
        </w:rPr>
      </w:pPr>
      <w:r w:rsidRPr="00AF42B5">
        <w:rPr>
          <w:b/>
          <w:i/>
        </w:rPr>
        <w:t>Salmonella</w:t>
      </w:r>
      <w:r w:rsidRPr="00AF42B5">
        <w:rPr>
          <w:b/>
        </w:rPr>
        <w:t xml:space="preserve"> spp.</w:t>
      </w:r>
    </w:p>
    <w:p w:rsidR="00747BBA" w:rsidRPr="00AF42B5" w:rsidRDefault="00747BBA" w:rsidP="00747BBA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120"/>
        <w:ind w:left="284" w:hanging="284"/>
      </w:pPr>
      <w:r w:rsidRPr="00AF42B5">
        <w:t xml:space="preserve">Unsuspected CP, Royal GD: </w:t>
      </w:r>
    </w:p>
    <w:p w:rsidR="00747BBA" w:rsidRPr="00AF42B5" w:rsidRDefault="00747BBA" w:rsidP="00747BBA">
      <w:pPr>
        <w:pStyle w:val="Lijstalinea"/>
        <w:numPr>
          <w:ilvl w:val="1"/>
          <w:numId w:val="4"/>
        </w:numPr>
        <w:autoSpaceDE w:val="0"/>
        <w:autoSpaceDN w:val="0"/>
        <w:adjustRightInd w:val="0"/>
        <w:spacing w:after="120"/>
        <w:ind w:left="426" w:hanging="284"/>
      </w:pPr>
      <w:r w:rsidRPr="00AF42B5">
        <w:t xml:space="preserve">Dairy herds: </w:t>
      </w:r>
      <w:hyperlink r:id="rId16" w:history="1">
        <w:r w:rsidRPr="00AF42B5">
          <w:rPr>
            <w:rStyle w:val="Hyperlink"/>
          </w:rPr>
          <w:t>https://www.gddiergezondheid.nl/~/media/Files/Regelementen/reglementen%20rund/Reg</w:t>
        </w:r>
        <w:r w:rsidRPr="00AF42B5">
          <w:rPr>
            <w:rStyle w:val="Hyperlink"/>
          </w:rPr>
          <w:lastRenderedPageBreak/>
          <w:t>lement%20GD%20Programma%20Salmonella%20Onverdacht%20voor%20melkveebedrijven.ashx</w:t>
        </w:r>
      </w:hyperlink>
    </w:p>
    <w:p w:rsidR="00747BBA" w:rsidRPr="00AF42B5" w:rsidRDefault="00747BBA" w:rsidP="00747BBA">
      <w:pPr>
        <w:pStyle w:val="Lijstalinea"/>
        <w:numPr>
          <w:ilvl w:val="1"/>
          <w:numId w:val="4"/>
        </w:numPr>
        <w:autoSpaceDE w:val="0"/>
        <w:autoSpaceDN w:val="0"/>
        <w:adjustRightInd w:val="0"/>
        <w:spacing w:after="120"/>
        <w:ind w:left="426" w:hanging="284"/>
      </w:pPr>
      <w:r w:rsidRPr="00AF42B5">
        <w:t>Non-dairy herds: https://www.gddiergezondheid.nl/~/media/Files/Regelementen/reglementen%20rund/Reglement%20Salmonella%20Jongveemonitor.ashx</w:t>
      </w:r>
    </w:p>
    <w:p w:rsidR="00747BBA" w:rsidRPr="00AF42B5" w:rsidRDefault="00747BBA" w:rsidP="00747BBA">
      <w:pPr>
        <w:pStyle w:val="Lijstalinea"/>
        <w:numPr>
          <w:ilvl w:val="0"/>
          <w:numId w:val="4"/>
        </w:numPr>
        <w:autoSpaceDE w:val="0"/>
        <w:autoSpaceDN w:val="0"/>
        <w:adjustRightInd w:val="0"/>
        <w:spacing w:after="120"/>
        <w:ind w:left="284" w:hanging="284"/>
      </w:pPr>
      <w:r w:rsidRPr="00AF42B5">
        <w:t>Mandatory CP for dairy herds, NZO: https://www.nzo.nl/documenten/, ‘</w:t>
      </w:r>
      <w:proofErr w:type="spellStart"/>
      <w:r w:rsidRPr="00AF42B5">
        <w:t>witte</w:t>
      </w:r>
      <w:proofErr w:type="spellEnd"/>
      <w:r w:rsidRPr="00AF42B5">
        <w:t xml:space="preserve"> </w:t>
      </w:r>
      <w:proofErr w:type="spellStart"/>
      <w:r w:rsidRPr="00AF42B5">
        <w:t>lijst</w:t>
      </w:r>
      <w:proofErr w:type="spellEnd"/>
      <w:r w:rsidRPr="00AF42B5">
        <w:t xml:space="preserve"> salmonella’</w:t>
      </w:r>
    </w:p>
    <w:p w:rsidR="00747BBA" w:rsidRPr="00AF42B5" w:rsidRDefault="00747BBA" w:rsidP="00747BBA">
      <w:pPr>
        <w:pStyle w:val="Lijstalinea"/>
        <w:numPr>
          <w:ilvl w:val="0"/>
          <w:numId w:val="0"/>
        </w:numPr>
        <w:autoSpaceDE w:val="0"/>
        <w:autoSpaceDN w:val="0"/>
        <w:adjustRightInd w:val="0"/>
        <w:spacing w:after="120"/>
        <w:ind w:left="284" w:hanging="284"/>
      </w:pP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284" w:hanging="284"/>
        <w:rPr>
          <w:b/>
          <w:i/>
        </w:rPr>
      </w:pPr>
      <w:r w:rsidRPr="00AF42B5">
        <w:rPr>
          <w:b/>
          <w:i/>
        </w:rPr>
        <w:t>Map</w:t>
      </w:r>
    </w:p>
    <w:p w:rsidR="00747BBA" w:rsidRPr="00AF42B5" w:rsidRDefault="00747BBA" w:rsidP="00747BB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120"/>
        <w:ind w:left="284" w:hanging="284"/>
        <w:rPr>
          <w:b/>
        </w:rPr>
      </w:pPr>
      <w:r w:rsidRPr="00AF42B5">
        <w:t xml:space="preserve">Milk quality assurance </w:t>
      </w:r>
      <w:proofErr w:type="spellStart"/>
      <w:r w:rsidRPr="00AF42B5">
        <w:t>programme</w:t>
      </w:r>
      <w:proofErr w:type="spellEnd"/>
      <w:r w:rsidRPr="00AF42B5">
        <w:t>, Royal GD; https://www.gddiergezondheid.nl/~/media/Files/Regelementen/reglementen%20rund/Regelement%20Paratubercolose%20Programma.ashx</w:t>
      </w:r>
    </w:p>
    <w:p w:rsidR="00747BBA" w:rsidRPr="00AF42B5" w:rsidRDefault="00747BBA" w:rsidP="00747BBA">
      <w:pPr>
        <w:pStyle w:val="Lijstalinea"/>
        <w:numPr>
          <w:ilvl w:val="0"/>
          <w:numId w:val="6"/>
        </w:numPr>
        <w:autoSpaceDE w:val="0"/>
        <w:autoSpaceDN w:val="0"/>
        <w:adjustRightInd w:val="0"/>
        <w:spacing w:after="120"/>
        <w:ind w:left="284" w:hanging="284"/>
        <w:rPr>
          <w:b/>
        </w:rPr>
      </w:pPr>
      <w:r w:rsidRPr="00AF42B5">
        <w:t xml:space="preserve">Intensive paratuberculosis </w:t>
      </w:r>
      <w:proofErr w:type="spellStart"/>
      <w:r w:rsidRPr="00AF42B5">
        <w:t>programme</w:t>
      </w:r>
      <w:proofErr w:type="spellEnd"/>
      <w:r w:rsidRPr="00AF42B5">
        <w:t>: https://www.gddiergezondheid.nl/~/media/Files/Regelementen/reglementen%20rund/Reglement%20Intensief%20Programma%20Paratuberculose%20bij%20Runderen%202005.ashx</w:t>
      </w:r>
      <w:r w:rsidRPr="00AF42B5">
        <w:br/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284" w:hanging="284"/>
        <w:rPr>
          <w:i/>
        </w:rPr>
      </w:pPr>
      <w:proofErr w:type="spellStart"/>
      <w:r w:rsidRPr="00AF42B5">
        <w:rPr>
          <w:b/>
          <w:i/>
        </w:rPr>
        <w:t>Neospora</w:t>
      </w:r>
      <w:proofErr w:type="spellEnd"/>
    </w:p>
    <w:p w:rsidR="00747BBA" w:rsidRPr="00AF42B5" w:rsidRDefault="00747BBA" w:rsidP="00747BBA">
      <w:pPr>
        <w:pStyle w:val="Lijstalinea"/>
        <w:numPr>
          <w:ilvl w:val="0"/>
          <w:numId w:val="3"/>
        </w:numPr>
        <w:spacing w:before="0" w:after="200" w:line="276" w:lineRule="auto"/>
        <w:ind w:left="284" w:hanging="284"/>
        <w:rPr>
          <w:b/>
        </w:rPr>
      </w:pPr>
      <w:r w:rsidRPr="00AF42B5">
        <w:t>https://www.gddiergezondheid.nl/diergezondheid/dierziekten/neospora-rund</w:t>
      </w:r>
      <w:r w:rsidRPr="00AF42B5">
        <w:rPr>
          <w:b/>
        </w:rPr>
        <w:br w:type="page"/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567" w:hanging="567"/>
        <w:rPr>
          <w:b/>
        </w:rPr>
      </w:pPr>
      <w:r w:rsidRPr="00AF42B5">
        <w:rPr>
          <w:b/>
        </w:rPr>
        <w:lastRenderedPageBreak/>
        <w:t>Appendix 2. Survey results for endemic cattle infections in the Netherlands from 2004 until 2020</w:t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567" w:hanging="567"/>
      </w:pP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567" w:hanging="567"/>
      </w:pPr>
      <w:r w:rsidRPr="00AF42B5">
        <w:t>Table 1. National survey results in dairy herds in the Netherland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"/>
        <w:gridCol w:w="1315"/>
        <w:gridCol w:w="1485"/>
        <w:gridCol w:w="1737"/>
        <w:gridCol w:w="1506"/>
        <w:gridCol w:w="1185"/>
        <w:gridCol w:w="1051"/>
      </w:tblGrid>
      <w:tr w:rsidR="00747BBA" w:rsidRPr="00AF42B5" w:rsidTr="00117815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Herd level prevalence (95% CI)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Herd level incidence (95% CI)</w:t>
            </w:r>
          </w:p>
        </w:tc>
      </w:tr>
      <w:tr w:rsidR="00747BBA" w:rsidRPr="00AF42B5" w:rsidTr="00117815">
        <w:trPr>
          <w:trHeight w:val="97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Y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oHV-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VDV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i/>
                <w:color w:val="000000"/>
                <w:sz w:val="22"/>
                <w:lang w:eastAsia="nl-NL"/>
              </w:rPr>
              <w:t>Salmonella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 spp.*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proofErr w:type="spellStart"/>
            <w:r w:rsidRPr="00AF42B5">
              <w:rPr>
                <w:rFonts w:ascii="Calibri" w:eastAsia="Times New Roman" w:hAnsi="Calibri" w:cs="Times New Roman"/>
                <w:i/>
                <w:color w:val="000000"/>
                <w:sz w:val="22"/>
                <w:lang w:eastAsia="nl-NL"/>
              </w:rPr>
              <w:t>Neospora</w:t>
            </w:r>
            <w:proofErr w:type="spellEnd"/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 diagnosis in aborted fetus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oHV-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VDV</w:t>
            </w:r>
          </w:p>
        </w:tc>
      </w:tr>
      <w:tr w:rsidR="00747BBA" w:rsidRPr="00AF42B5" w:rsidTr="00117815">
        <w:trPr>
          <w:trHeight w:val="6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9.5%     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4.2-25.7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26.0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9.9-32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5.7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2.5-11.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7.5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5.1-2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7.8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3.5-22.8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0.7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6.6-16.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5.2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2.7-1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20.6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6.6-25.0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9.4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5.6-23.7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9.7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6.4-13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1.3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9.1-1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20.7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6.8-25.1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9.6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5.2-24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3.5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9.6-18.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6.3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4.6-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20.8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6.9-25.2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2.7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9.2-17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8.5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8.0-8.9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9.3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7.1-1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8.2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4.7-22.2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3.6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9.3-18.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6.6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6.2-7.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7.9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5.7-1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5.6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2.5-19.1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8.7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5.2-13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9.9%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 (9.4-10.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9.1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6.5-1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4.7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4.0-5.0%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4.9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2.9-7.6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0.6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4-0.7%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4.3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4.0-4.7%)</w:t>
            </w:r>
          </w:p>
        </w:tc>
      </w:tr>
      <w:tr w:rsidR="00747BBA" w:rsidRPr="00AF42B5" w:rsidTr="00117815">
        <w:trPr>
          <w:trHeight w:val="6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3.8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3.5-4.2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5.2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3.2-8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0.4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3-0.5%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2.4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2.0-2.7%)</w:t>
            </w:r>
          </w:p>
        </w:tc>
      </w:tr>
    </w:tbl>
    <w:p w:rsidR="00747BBA" w:rsidRPr="00AF42B5" w:rsidRDefault="00747BBA" w:rsidP="00747BBA">
      <w:pPr>
        <w:autoSpaceDE w:val="0"/>
        <w:autoSpaceDN w:val="0"/>
        <w:adjustRightInd w:val="0"/>
        <w:spacing w:after="120"/>
      </w:pPr>
      <w:r w:rsidRPr="00AF42B5">
        <w:t>*Before 2012 the results that are shown originate from the bi-annual survey. From 2012 on the results that are shown originate from the national CP</w:t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</w:pPr>
    </w:p>
    <w:p w:rsidR="00747BBA" w:rsidRDefault="00747BBA" w:rsidP="00747BBA">
      <w:pPr>
        <w:spacing w:before="0" w:after="200" w:line="276" w:lineRule="auto"/>
      </w:pPr>
      <w:r>
        <w:br w:type="page"/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567" w:hanging="567"/>
      </w:pPr>
      <w:r w:rsidRPr="00AF42B5">
        <w:lastRenderedPageBreak/>
        <w:t xml:space="preserve">Table 2. Results of screening for </w:t>
      </w:r>
      <w:proofErr w:type="spellStart"/>
      <w:r w:rsidRPr="00AF42B5">
        <w:rPr>
          <w:i/>
        </w:rPr>
        <w:t>neospora</w:t>
      </w:r>
      <w:proofErr w:type="spellEnd"/>
      <w:r w:rsidRPr="00AF42B5">
        <w:t xml:space="preserve"> in dairy herds in the Netherland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4242"/>
        <w:gridCol w:w="3571"/>
      </w:tblGrid>
      <w:tr w:rsidR="00747BBA" w:rsidRPr="00AF42B5" w:rsidTr="00117815">
        <w:trPr>
          <w:trHeight w:val="300"/>
        </w:trPr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4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Animal level prevalence (95% CI)</w:t>
            </w:r>
          </w:p>
        </w:tc>
      </w:tr>
      <w:tr w:rsidR="00747BBA" w:rsidRPr="00AF42B5" w:rsidTr="00117815">
        <w:trPr>
          <w:trHeight w:val="975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Year</w:t>
            </w: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Serological sampling of aborting cattle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aborted fetuses</w:t>
            </w:r>
          </w:p>
        </w:tc>
      </w:tr>
      <w:tr w:rsidR="00747BBA" w:rsidRPr="00AF42B5" w:rsidTr="00117815">
        <w:trPr>
          <w:trHeight w:val="26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4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6.3% (25.2-27.5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</w:tr>
      <w:tr w:rsidR="00747BBA" w:rsidRPr="00AF42B5" w:rsidTr="00117815">
        <w:trPr>
          <w:trHeight w:val="267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5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.6% (19.8-21.6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7.5% (15.1-20.0%)</w:t>
            </w:r>
          </w:p>
        </w:tc>
      </w:tr>
      <w:tr w:rsidR="00747BBA" w:rsidRPr="00AF42B5" w:rsidTr="00117815">
        <w:trPr>
          <w:trHeight w:val="267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6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3.0% (22.1-24.0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5.2% (12.7-18.0%)</w:t>
            </w:r>
          </w:p>
        </w:tc>
      </w:tr>
      <w:tr w:rsidR="00747BBA" w:rsidRPr="00AF42B5" w:rsidTr="00117815">
        <w:trPr>
          <w:trHeight w:val="286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7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1.5% (20.6-22.3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9.7% (8.0-11.6%)</w:t>
            </w:r>
          </w:p>
        </w:tc>
      </w:tr>
      <w:tr w:rsidR="00747BBA" w:rsidRPr="00AF42B5" w:rsidTr="00117815">
        <w:trPr>
          <w:trHeight w:val="286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8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1.5% (20.6-22.6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1.3% (9.1-13.4%)</w:t>
            </w:r>
          </w:p>
        </w:tc>
      </w:tr>
      <w:tr w:rsidR="00747BBA" w:rsidRPr="00AF42B5" w:rsidTr="00117815">
        <w:trPr>
          <w:trHeight w:val="275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9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2.4% (21.4-23.4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0.8% (8.7-13.3%)</w:t>
            </w:r>
          </w:p>
        </w:tc>
      </w:tr>
      <w:tr w:rsidR="00747BBA" w:rsidRPr="00AF42B5" w:rsidTr="00117815">
        <w:trPr>
          <w:trHeight w:val="275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0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.3% (19.4-21.5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6.3% (4.6-8.4%)</w:t>
            </w:r>
          </w:p>
        </w:tc>
      </w:tr>
      <w:tr w:rsidR="00747BBA" w:rsidRPr="00AF42B5" w:rsidTr="00117815">
        <w:trPr>
          <w:trHeight w:val="294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1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.9% (17.7-19.4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0.0% (7.7-12.7%)</w:t>
            </w:r>
          </w:p>
        </w:tc>
      </w:tr>
      <w:tr w:rsidR="00747BBA" w:rsidRPr="00AF42B5" w:rsidTr="00117815">
        <w:trPr>
          <w:trHeight w:val="294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2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8.5% (17.7-19.4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9.3% (7.1-12.0%)</w:t>
            </w:r>
          </w:p>
        </w:tc>
      </w:tr>
      <w:tr w:rsidR="00747BBA" w:rsidRPr="00AF42B5" w:rsidTr="00117815">
        <w:trPr>
          <w:trHeight w:val="28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3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9.9% (19.0-20.8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9.2% (6.9-11.9%)</w:t>
            </w:r>
          </w:p>
        </w:tc>
      </w:tr>
      <w:tr w:rsidR="00747BBA" w:rsidRPr="00AF42B5" w:rsidTr="00117815">
        <w:trPr>
          <w:trHeight w:val="28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4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9.5% (18.7-20.4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7.9% (5.7-10.6%)</w:t>
            </w:r>
          </w:p>
        </w:tc>
      </w:tr>
      <w:tr w:rsidR="00747BBA" w:rsidRPr="00AF42B5" w:rsidTr="00117815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5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7.1% (16.2-20.4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8.0% (5.7-10.8%)</w:t>
            </w:r>
          </w:p>
        </w:tc>
      </w:tr>
      <w:tr w:rsidR="00747BBA" w:rsidRPr="00AF42B5" w:rsidTr="00117815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6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5.7% (15.0-16.6%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9.1% (6.5-12.2%)</w:t>
            </w:r>
          </w:p>
        </w:tc>
      </w:tr>
      <w:tr w:rsidR="00747BBA" w:rsidRPr="00AF42B5" w:rsidTr="00117815">
        <w:trPr>
          <w:trHeight w:val="278"/>
        </w:trPr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7</w:t>
            </w:r>
          </w:p>
        </w:tc>
        <w:tc>
          <w:tcPr>
            <w:tcW w:w="233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4.9% (13.9-15.5%)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7.7% (5.2-10.8%</w:t>
            </w:r>
          </w:p>
        </w:tc>
      </w:tr>
      <w:tr w:rsidR="00747BBA" w:rsidRPr="00AF42B5" w:rsidTr="00117815">
        <w:trPr>
          <w:trHeight w:val="278"/>
        </w:trPr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8</w:t>
            </w:r>
          </w:p>
        </w:tc>
        <w:tc>
          <w:tcPr>
            <w:tcW w:w="233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3.0% (12.1-13.8%)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4.9% (2.9-7.6%)</w:t>
            </w:r>
          </w:p>
        </w:tc>
      </w:tr>
      <w:tr w:rsidR="00747BBA" w:rsidRPr="00AF42B5" w:rsidTr="00117815">
        <w:trPr>
          <w:trHeight w:val="278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9</w:t>
            </w: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1.9% (11.0-12.9%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5.2% (3.2-8.0%)</w:t>
            </w:r>
          </w:p>
        </w:tc>
      </w:tr>
    </w:tbl>
    <w:p w:rsidR="00747BBA" w:rsidRPr="00AF42B5" w:rsidRDefault="00747BBA" w:rsidP="00747BBA">
      <w:pPr>
        <w:autoSpaceDE w:val="0"/>
        <w:autoSpaceDN w:val="0"/>
        <w:adjustRightInd w:val="0"/>
        <w:spacing w:after="120"/>
        <w:ind w:left="567" w:hanging="567"/>
      </w:pPr>
    </w:p>
    <w:p w:rsidR="00747BBA" w:rsidRPr="00AF42B5" w:rsidRDefault="00747BBA" w:rsidP="00747BBA">
      <w:pPr>
        <w:autoSpaceDE w:val="0"/>
        <w:autoSpaceDN w:val="0"/>
        <w:adjustRightInd w:val="0"/>
        <w:spacing w:after="120"/>
      </w:pPr>
    </w:p>
    <w:p w:rsidR="00747BBA" w:rsidRPr="00AF42B5" w:rsidRDefault="00747BBA" w:rsidP="00747BBA">
      <w:pPr>
        <w:spacing w:before="0" w:after="200" w:line="276" w:lineRule="auto"/>
      </w:pPr>
      <w:r w:rsidRPr="00AF42B5">
        <w:br w:type="page"/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  <w:ind w:left="567" w:hanging="567"/>
      </w:pPr>
      <w:bookmarkStart w:id="0" w:name="_GoBack"/>
      <w:bookmarkEnd w:id="0"/>
      <w:r w:rsidRPr="00747BBA">
        <w:lastRenderedPageBreak/>
        <w:t>Table 3. National survey</w:t>
      </w:r>
      <w:r w:rsidRPr="00AF42B5">
        <w:t xml:space="preserve"> results in non-dairy herds in the Netherland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1279"/>
        <w:gridCol w:w="1279"/>
        <w:gridCol w:w="1675"/>
        <w:gridCol w:w="1276"/>
        <w:gridCol w:w="1348"/>
      </w:tblGrid>
      <w:tr w:rsidR="00747BBA" w:rsidRPr="00AF42B5" w:rsidTr="00117815">
        <w:trPr>
          <w:trHeight w:val="300"/>
        </w:trPr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55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Herd level prevalence (95% CI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Yea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oHV-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VDV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i/>
                <w:color w:val="000000"/>
                <w:sz w:val="22"/>
                <w:lang w:eastAsia="nl-NL"/>
              </w:rPr>
              <w:t xml:space="preserve">Salmonella 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sp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i/>
              </w:rPr>
              <w:t>L</w:t>
            </w:r>
            <w:r w:rsidRPr="00AF42B5">
              <w:t xml:space="preserve">. </w:t>
            </w:r>
            <w:proofErr w:type="spellStart"/>
            <w:r w:rsidRPr="00AF42B5">
              <w:t>Hardjo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i/>
                <w:color w:val="000000"/>
                <w:sz w:val="22"/>
                <w:lang w:eastAsia="nl-NL"/>
              </w:rPr>
              <w:t>Map</w:t>
            </w:r>
          </w:p>
        </w:tc>
      </w:tr>
      <w:tr w:rsidR="00747BBA" w:rsidRPr="00AF42B5" w:rsidTr="00117815">
        <w:trPr>
          <w:trHeight w:val="6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34.8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29.3-40.3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4.1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.9-7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7.2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.5-19.9%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2.3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7.7-1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4.4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2.1-6.8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31.7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25.9-37.9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9.0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4.3-1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5.4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2.4-11.7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6.8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2.2-1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.0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02-4.9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 15.6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2.2-19.1%)</w:t>
            </w:r>
          </w:p>
        </w:tc>
      </w:tr>
      <w:tr w:rsidR="00747BBA" w:rsidRPr="00AF42B5" w:rsidTr="00117815">
        <w:trPr>
          <w:trHeight w:val="6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23.4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6.4-31.2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0.3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5.8-1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2.0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04-4.9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</w:tr>
      <w:tr w:rsidR="00747BBA" w:rsidRPr="00AF42B5" w:rsidTr="00117815">
        <w:trPr>
          <w:trHeight w:val="6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3.4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7.3-21.8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9.5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5.9-2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0.8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2-2.2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9.2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5.1-14.9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16.4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12.5-21.1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  <w:tr w:rsidR="00747BBA" w:rsidRPr="00AF42B5" w:rsidTr="00117815">
        <w:trPr>
          <w:trHeight w:val="600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02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8.3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4.9-12.9%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7.5% 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4.3-11.9%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</w:tr>
    </w:tbl>
    <w:p w:rsidR="00747BBA" w:rsidRPr="00AF42B5" w:rsidRDefault="00747BBA" w:rsidP="00747BBA">
      <w:pPr>
        <w:autoSpaceDE w:val="0"/>
        <w:autoSpaceDN w:val="0"/>
        <w:adjustRightInd w:val="0"/>
        <w:spacing w:after="120"/>
      </w:pPr>
    </w:p>
    <w:p w:rsidR="00747BBA" w:rsidRPr="00AF42B5" w:rsidRDefault="00747BBA" w:rsidP="00747BBA">
      <w:pPr>
        <w:spacing w:before="0" w:after="200" w:line="276" w:lineRule="auto"/>
      </w:pPr>
      <w:r w:rsidRPr="00AF42B5">
        <w:br w:type="page"/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  <w:rPr>
          <w:b/>
        </w:rPr>
      </w:pPr>
      <w:r w:rsidRPr="00AF42B5">
        <w:rPr>
          <w:b/>
        </w:rPr>
        <w:lastRenderedPageBreak/>
        <w:t xml:space="preserve">Appendix 3. Results of a multivariable population-averaged Poisson regression models in all Dutch dairy and </w:t>
      </w:r>
      <w:proofErr w:type="spellStart"/>
      <w:r w:rsidRPr="00AF42B5">
        <w:rPr>
          <w:b/>
        </w:rPr>
        <w:t>suckler</w:t>
      </w:r>
      <w:proofErr w:type="spellEnd"/>
      <w:r w:rsidRPr="00AF42B5">
        <w:rPr>
          <w:b/>
        </w:rPr>
        <w:t xml:space="preserve"> herds where the association between mortality and the herd status are studied</w:t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</w:pPr>
    </w:p>
    <w:tbl>
      <w:tblPr>
        <w:tblW w:w="485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"/>
        <w:gridCol w:w="921"/>
        <w:gridCol w:w="1053"/>
        <w:gridCol w:w="1184"/>
        <w:gridCol w:w="1181"/>
        <w:gridCol w:w="1315"/>
        <w:gridCol w:w="1445"/>
        <w:gridCol w:w="1318"/>
      </w:tblGrid>
      <w:tr w:rsidR="00747BBA" w:rsidRPr="00AF42B5" w:rsidTr="00117815">
        <w:trPr>
          <w:trHeight w:val="300"/>
        </w:trPr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3656" w:type="pct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Mortality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2</w:t>
            </w:r>
          </w:p>
        </w:tc>
      </w:tr>
      <w:tr w:rsidR="00747BBA" w:rsidRPr="00AF42B5" w:rsidTr="00117815">
        <w:trPr>
          <w:trHeight w:val="600"/>
        </w:trPr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Infectio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 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Perinatal calves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Postnatal calves &lt;14d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Pre-weaned calves 15-56d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weaned calves 56d-1yr</w:t>
            </w: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BBA" w:rsidRPr="00AF42B5" w:rsidRDefault="00747BBA" w:rsidP="00117815">
            <w:pP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Cattle ≥1yr 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Dairy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VDV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Unknown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Fre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6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5-0.97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6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4-0.9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0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9-0.93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5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3-0.88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6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5-0.98)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oHV-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Unknown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Fre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5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3-0.96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6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4-0.9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5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2-0.98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2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9-0.95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4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2-0.95)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Sal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ulk milk antibody positive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Antibody negativ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4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2-0.96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6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3-0.89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75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72-0.78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2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79-0.85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1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8-0.93)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i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i/>
                <w:color w:val="000000"/>
                <w:sz w:val="22"/>
                <w:lang w:eastAsia="nl-NL"/>
              </w:rPr>
              <w:t>Map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Status B/C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Status A/ 6-1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5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4-0.97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8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6-0.91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7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4-0.96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7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4-0.96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1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9-0.92)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Perinatal calves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Ear-tagged calves &lt;1yr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Cattle ≥1yr old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proofErr w:type="spellStart"/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Suckler</w:t>
            </w:r>
            <w:proofErr w:type="spellEnd"/>
          </w:p>
        </w:tc>
        <w:tc>
          <w:tcPr>
            <w:tcW w:w="52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VDV</w:t>
            </w: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Unknown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1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Fre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9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77-1.02)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n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5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4-1.08)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n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0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68-0.94)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BoHV-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Unknown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Fre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8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77-1.00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75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66-0.85)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70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59-0.84)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i/>
                <w:color w:val="000000"/>
                <w:sz w:val="22"/>
                <w:lang w:eastAsia="nl-NL"/>
              </w:rPr>
              <w:t>L.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 xml:space="preserve"> </w:t>
            </w:r>
            <w:proofErr w:type="spellStart"/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Hardjo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Unknown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Ref.</w:t>
            </w:r>
          </w:p>
        </w:tc>
      </w:tr>
      <w:tr w:rsidR="00747BBA" w:rsidRPr="00AF42B5" w:rsidTr="00117815">
        <w:trPr>
          <w:trHeight w:val="300"/>
        </w:trPr>
        <w:tc>
          <w:tcPr>
            <w:tcW w:w="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Fre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.07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6-1.19)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n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1.00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90-1.10)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n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93</w:t>
            </w:r>
          </w:p>
          <w:p w:rsidR="00747BBA" w:rsidRPr="00AF42B5" w:rsidRDefault="00747BBA" w:rsidP="001178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AF42B5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(0.81-1.06)</w:t>
            </w:r>
            <w:r w:rsidRPr="00AF42B5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eastAsia="nl-NL"/>
              </w:rPr>
              <w:t>ns</w:t>
            </w:r>
          </w:p>
        </w:tc>
      </w:tr>
    </w:tbl>
    <w:p w:rsidR="00747BBA" w:rsidRPr="00AF42B5" w:rsidRDefault="00747BBA" w:rsidP="00747BBA">
      <w:pPr>
        <w:autoSpaceDE w:val="0"/>
        <w:autoSpaceDN w:val="0"/>
        <w:adjustRightInd w:val="0"/>
        <w:spacing w:after="120"/>
      </w:pPr>
      <w:r w:rsidRPr="00AF42B5">
        <w:t>Ns= not significantly different</w:t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</w:pPr>
      <w:r w:rsidRPr="00AF42B5">
        <w:rPr>
          <w:vertAlign w:val="superscript"/>
        </w:rPr>
        <w:t>1</w:t>
      </w:r>
      <w:r w:rsidRPr="00AF42B5">
        <w:t>Unknown=participating in the CP but without the preferred status or not participating in the CP</w:t>
      </w:r>
    </w:p>
    <w:p w:rsidR="00747BBA" w:rsidRPr="00AF42B5" w:rsidRDefault="00747BBA" w:rsidP="00747BBA">
      <w:pPr>
        <w:autoSpaceDE w:val="0"/>
        <w:autoSpaceDN w:val="0"/>
        <w:adjustRightInd w:val="0"/>
        <w:spacing w:after="120"/>
      </w:pPr>
      <w:r w:rsidRPr="00AF42B5">
        <w:rPr>
          <w:vertAlign w:val="superscript"/>
        </w:rPr>
        <w:t>2</w:t>
      </w:r>
      <w:r w:rsidRPr="00AF42B5">
        <w:t xml:space="preserve">The results represent the incidence rate ratios together with the 95% confidence interval (95% CI) of having a ‘free’ status relative to all other herds. Besides the infection status, herd size, milk production, purchase, antimicrobial usage, location, replacement percentage, </w:t>
      </w:r>
      <w:r w:rsidRPr="00AF42B5">
        <w:lastRenderedPageBreak/>
        <w:t>growth in herd size, season and a trend in time were also included as covariates in the model (results not presented).</w:t>
      </w:r>
    </w:p>
    <w:p w:rsidR="00747BBA" w:rsidRPr="00D30FBB" w:rsidRDefault="00747BBA" w:rsidP="00747BBA">
      <w:pPr>
        <w:autoSpaceDE w:val="0"/>
        <w:autoSpaceDN w:val="0"/>
        <w:adjustRightInd w:val="0"/>
        <w:spacing w:after="120"/>
      </w:pPr>
      <w:r w:rsidRPr="00AF42B5">
        <w:rPr>
          <w:vertAlign w:val="superscript"/>
        </w:rPr>
        <w:t>3</w:t>
      </w:r>
      <w:r w:rsidRPr="00AF42B5">
        <w:t xml:space="preserve"> Sal=</w:t>
      </w:r>
      <w:r w:rsidRPr="00AF42B5">
        <w:rPr>
          <w:i/>
        </w:rPr>
        <w:t>salmonella</w:t>
      </w:r>
      <w:r w:rsidRPr="00AF42B5">
        <w:t xml:space="preserve"> spp. Note: results are shown for herds with positive or negative bulk milk test results in the </w:t>
      </w:r>
      <w:proofErr w:type="spellStart"/>
      <w:r w:rsidRPr="00AF42B5">
        <w:t>quadrimester</w:t>
      </w:r>
      <w:proofErr w:type="spellEnd"/>
      <w:r w:rsidRPr="00AF42B5">
        <w:t xml:space="preserve"> of the year. A single negative bulk milk test is neither equivalent to an unsuspected status (voluntary CP) nor to Level 1 (mandatory CP) although there is a high correlation between the bulk milk status and the CP status.</w:t>
      </w:r>
    </w:p>
    <w:p w:rsidR="008D3245" w:rsidRDefault="008D3245"/>
    <w:sectPr w:rsidR="008D32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17854"/>
    <w:multiLevelType w:val="hybridMultilevel"/>
    <w:tmpl w:val="DFE27FCC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BE924D2"/>
    <w:multiLevelType w:val="hybridMultilevel"/>
    <w:tmpl w:val="A84E4F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779E8"/>
    <w:multiLevelType w:val="hybridMultilevel"/>
    <w:tmpl w:val="910ABE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E0435"/>
    <w:multiLevelType w:val="hybridMultilevel"/>
    <w:tmpl w:val="3904BE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5B7667F"/>
    <w:multiLevelType w:val="hybridMultilevel"/>
    <w:tmpl w:val="D0A877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BBA"/>
    <w:rsid w:val="00050238"/>
    <w:rsid w:val="000728C7"/>
    <w:rsid w:val="00090189"/>
    <w:rsid w:val="00094AEC"/>
    <w:rsid w:val="000D203A"/>
    <w:rsid w:val="000D5157"/>
    <w:rsid w:val="001576F9"/>
    <w:rsid w:val="0018090C"/>
    <w:rsid w:val="00186C8A"/>
    <w:rsid w:val="001C28FE"/>
    <w:rsid w:val="001D1956"/>
    <w:rsid w:val="001F4106"/>
    <w:rsid w:val="002239C1"/>
    <w:rsid w:val="00260B8D"/>
    <w:rsid w:val="0032593C"/>
    <w:rsid w:val="003274CE"/>
    <w:rsid w:val="003379F7"/>
    <w:rsid w:val="00370AA0"/>
    <w:rsid w:val="003D168C"/>
    <w:rsid w:val="00446A54"/>
    <w:rsid w:val="004634EA"/>
    <w:rsid w:val="004B6B9F"/>
    <w:rsid w:val="004D749E"/>
    <w:rsid w:val="004F71DE"/>
    <w:rsid w:val="005115EF"/>
    <w:rsid w:val="00524662"/>
    <w:rsid w:val="005904AC"/>
    <w:rsid w:val="00595A27"/>
    <w:rsid w:val="006A028A"/>
    <w:rsid w:val="006B3F3B"/>
    <w:rsid w:val="006D6E6A"/>
    <w:rsid w:val="006F33BA"/>
    <w:rsid w:val="00747BBA"/>
    <w:rsid w:val="0076448F"/>
    <w:rsid w:val="00772CC0"/>
    <w:rsid w:val="007D7208"/>
    <w:rsid w:val="007E663E"/>
    <w:rsid w:val="007F4874"/>
    <w:rsid w:val="00827337"/>
    <w:rsid w:val="00847BFF"/>
    <w:rsid w:val="00867201"/>
    <w:rsid w:val="008D3245"/>
    <w:rsid w:val="00906D99"/>
    <w:rsid w:val="0095317C"/>
    <w:rsid w:val="00976679"/>
    <w:rsid w:val="00983F8B"/>
    <w:rsid w:val="00AC6156"/>
    <w:rsid w:val="00B01684"/>
    <w:rsid w:val="00B82ADA"/>
    <w:rsid w:val="00BD1E42"/>
    <w:rsid w:val="00C8221D"/>
    <w:rsid w:val="00DC1958"/>
    <w:rsid w:val="00DD1965"/>
    <w:rsid w:val="00E0200A"/>
    <w:rsid w:val="00E20A11"/>
    <w:rsid w:val="00E55146"/>
    <w:rsid w:val="00EB0392"/>
    <w:rsid w:val="00EB465E"/>
    <w:rsid w:val="00EC2E57"/>
    <w:rsid w:val="00EE4377"/>
    <w:rsid w:val="00EF446B"/>
    <w:rsid w:val="00F9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9D77B2-8A78-4C0F-9C55-AE8DB49CA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47BB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47BBA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Normaalweb">
    <w:name w:val="Normal (Web)"/>
    <w:basedOn w:val="Standaard"/>
    <w:uiPriority w:val="99"/>
    <w:unhideWhenUsed/>
    <w:rsid w:val="00747BB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Hyperlink">
    <w:name w:val="Hyperlink"/>
    <w:basedOn w:val="Standaardalinea-lettertype"/>
    <w:uiPriority w:val="99"/>
    <w:unhideWhenUsed/>
    <w:rsid w:val="00747B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uivelnl.org/uploads/images/Diergezondheid-dierenwelzijn/Protocol-ZuivelNL-statusbeheer-BVD-route-jongvee-antistoffen-versie-1.4.pdf" TargetMode="External"/><Relationship Id="rId13" Type="http://schemas.openxmlformats.org/officeDocument/2006/relationships/hyperlink" Target="https://www.gddiergezondheid.nl/~/media/Files/Regelementen/reglementen%20rund/Reglement%20Certificering%20Leptospira%20hardjo%20bij%20runderen%202002%20pdf.ashx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zuivelnl.org/uploads/images/Diergezondheid-dierenwelzijn/Protocol-ZuivelNL-statusbeheer-BVD-route-tankmelk-versie-1.4.pdf" TargetMode="External"/><Relationship Id="rId12" Type="http://schemas.openxmlformats.org/officeDocument/2006/relationships/hyperlink" Target="https://www.zuivelnl.org/uploads/images/Diergezondheid-dierenwelzijn/Protocol-ZuivelNL-statusbeheer-IBR-vrij-route-tankmelk-versie-1.1.pdf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gddiergezondheid.nl/~/media/Files/Regelementen/reglementen%20rund/Reglement%20GD%20Programma%20Salmonella%20Onverdacht%20voor%20melkveebedrijven.ashx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zuivelnl.org/uploads/images/Diergezondheid-dierenwelzijn/Protocol-ZuivelNL-statusbeheer-BVD-route-intake-virus-bewaking-jongvee-antistoffen-versie-1.4.pdf" TargetMode="External"/><Relationship Id="rId11" Type="http://schemas.openxmlformats.org/officeDocument/2006/relationships/hyperlink" Target="https://www.zuivelnl.org/uploads/images/Diergezondheid-dierenwelzijn/Protocol-ZuivelNL-statusbeheer-IBR-vrij-route-intake-bloed-bewaking-tankmelk-versie-1.1.pdf" TargetMode="External"/><Relationship Id="rId5" Type="http://schemas.openxmlformats.org/officeDocument/2006/relationships/hyperlink" Target="https://www.ibrbvd.nl/wp-content/uploads/2018/04/BVD-tbv-geborgde-dierenarts.pdf" TargetMode="External"/><Relationship Id="rId15" Type="http://schemas.openxmlformats.org/officeDocument/2006/relationships/hyperlink" Target="https://www.gddiergezondheid.nl/diergezondheid/dierziekten/leptospirose-rund" TargetMode="External"/><Relationship Id="rId10" Type="http://schemas.openxmlformats.org/officeDocument/2006/relationships/hyperlink" Target="http://www.ibrbvd.nl/wp-content/uploads/2016/07/IBR-tbv-geborgde-dierenarts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uivelnl.org/uploads/images/Diergezondheid-dierenwelzijn/Protocol-ZuivelNL-statusbeheer-BVD-route-oorbiopten-versie-1.3.pdf" TargetMode="External"/><Relationship Id="rId14" Type="http://schemas.openxmlformats.org/officeDocument/2006/relationships/hyperlink" Target="https://www.gddiergezondheid.nl/producten%20en%20diensten/producten/rundvee/leptospirose-aanpak/leptospirose-vrij%20certificering%20melkvee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1</Words>
  <Characters>8201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9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Berends</dc:creator>
  <cp:keywords/>
  <dc:description/>
  <cp:lastModifiedBy>Inge Berends</cp:lastModifiedBy>
  <cp:revision>1</cp:revision>
  <dcterms:created xsi:type="dcterms:W3CDTF">2021-08-02T14:13:00Z</dcterms:created>
  <dcterms:modified xsi:type="dcterms:W3CDTF">2021-08-02T14:14:00Z</dcterms:modified>
</cp:coreProperties>
</file>